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orting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 1. Mean accuracy and 95% confidence interval in ANS test</w:t>
      </w:r>
      <w:r>
        <w:rPr/>
        <w:t xml:space="preserve"> for different ratio bins</w:t>
      </w:r>
    </w:p>
    <w:tbl>
      <w:tblPr>
        <w:tblW w:w="9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869"/>
        <w:gridCol w:w="1869"/>
        <w:gridCol w:w="1869"/>
        <w:gridCol w:w="1869"/>
      </w:tblGrid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atio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ade 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ade 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ade 3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ade 4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0 – 0.66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71 [.70; .72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74 [.73; .75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77  [.76; .78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79 [.78; .80]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7 – 0.7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4 [.63; .65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6 [.65; .67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7 [.66; .68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9 [.68; .70]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 – 0.78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9 [.58; .60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1 [.60; .62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4 [.63; .65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5 [.64; .66]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9 – 0.84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6 [.56; .57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8 [.57; .59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0 [.59; .61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0 [.59; .61]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5 – 0.87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7 [.56; .58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59 [.58; .60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0 [.59; .61]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61 [.60; .62]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2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Table 2</w:t>
      </w:r>
      <w:r>
        <w:rPr/>
        <w:t>. Correlations between measures for each grad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733"/>
        <w:gridCol w:w="1903"/>
        <w:gridCol w:w="1991"/>
        <w:gridCol w:w="1738"/>
      </w:tblGrid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</w:tr>
      <w:tr>
        <w:trPr/>
        <w:tc>
          <w:tcPr>
            <w:tcW w:w="93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ade 1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6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7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6*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0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9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9**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6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5*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7**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9***</w:t>
            </w:r>
          </w:p>
        </w:tc>
      </w:tr>
      <w:tr>
        <w:trPr/>
        <w:tc>
          <w:tcPr>
            <w:tcW w:w="93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ade 2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19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4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1*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4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4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7**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5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3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5**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5***</w:t>
            </w:r>
          </w:p>
        </w:tc>
      </w:tr>
      <w:tr>
        <w:trPr/>
        <w:tc>
          <w:tcPr>
            <w:tcW w:w="93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ade 3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2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9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3*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7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8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7**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2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4*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9**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09</w:t>
            </w:r>
          </w:p>
        </w:tc>
      </w:tr>
      <w:tr>
        <w:trPr/>
        <w:tc>
          <w:tcPr>
            <w:tcW w:w="935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ade 4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N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L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9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SWM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23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1*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32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28*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30**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I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8***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35***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41***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.18*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.001; 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.01,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.05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1T18:41:00Z</dcterms:created>
  <dc:creator>Юлия К</dc:creator>
  <dc:description/>
  <cp:keywords/>
  <dc:language>en-US</dc:language>
  <cp:lastModifiedBy>Юлия К</cp:lastModifiedBy>
  <dcterms:modified xsi:type="dcterms:W3CDTF">2020-02-01T18:41:00Z</dcterms:modified>
  <cp:revision>2</cp:revision>
  <dc:subject/>
  <dc:title/>
</cp:coreProperties>
</file>